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9CB" w:rsidRPr="00FB58BC" w:rsidRDefault="00BB0D1F" w:rsidP="00217A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dditional file 1. </w:t>
      </w:r>
      <w:r w:rsidR="008429CB" w:rsidRPr="00FB58B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aseline characteristics of </w:t>
      </w:r>
      <w:r w:rsidR="003E66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</w:t>
      </w:r>
      <w:r w:rsidR="003E6638" w:rsidRPr="003E66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tients dropping out of the 12-month follow-up survey</w:t>
      </w:r>
      <w:r w:rsidR="003E66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the </w:t>
      </w:r>
      <w:r w:rsidR="005F4E9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urvey </w:t>
      </w:r>
      <w:r w:rsidR="003E66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rticipants</w:t>
      </w:r>
    </w:p>
    <w:tbl>
      <w:tblPr>
        <w:tblStyle w:val="TableGrid1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670"/>
        <w:gridCol w:w="2263"/>
        <w:gridCol w:w="1701"/>
      </w:tblGrid>
      <w:tr w:rsidR="00BB0D1F" w:rsidRPr="007F0807" w:rsidTr="002E2235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BB0D1F" w:rsidRPr="007F0807" w:rsidRDefault="00BB0D1F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br/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BB0D1F" w:rsidRPr="007F0807" w:rsidRDefault="002E2235" w:rsidP="008429CB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b/>
                <w:lang w:val="en-US"/>
              </w:rPr>
              <w:t>Patients dropping out</w:t>
            </w:r>
            <w:r w:rsidR="00BB0D1F" w:rsidRPr="007F0807">
              <w:rPr>
                <w:rFonts w:ascii="Times New Roman" w:eastAsia="Calibri" w:hAnsi="Times New Roman" w:cs="Times New Roman"/>
                <w:b/>
                <w:lang w:val="en-US"/>
              </w:rPr>
              <w:t xml:space="preserve"> (n=352)</w:t>
            </w:r>
          </w:p>
          <w:p w:rsidR="00BB0D1F" w:rsidRPr="007F0807" w:rsidRDefault="00BB0D1F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0D1F" w:rsidRPr="007F0807" w:rsidRDefault="003E6638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rticipants</w:t>
            </w:r>
          </w:p>
          <w:p w:rsidR="00BB0D1F" w:rsidRPr="007F0807" w:rsidRDefault="00BB0D1F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n=603)</w:t>
            </w:r>
          </w:p>
          <w:p w:rsidR="00BB0D1F" w:rsidRPr="007F0807" w:rsidRDefault="00BB0D1F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% (n)</w:t>
            </w:r>
          </w:p>
        </w:tc>
      </w:tr>
      <w:tr w:rsidR="008429CB" w:rsidRPr="007F0807" w:rsidTr="00BB0D1F">
        <w:tc>
          <w:tcPr>
            <w:tcW w:w="9634" w:type="dxa"/>
            <w:gridSpan w:val="3"/>
            <w:tcBorders>
              <w:top w:val="single" w:sz="4" w:space="0" w:color="auto"/>
            </w:tcBorders>
          </w:tcPr>
          <w:p w:rsidR="008429CB" w:rsidRPr="007F0807" w:rsidRDefault="008429CB" w:rsidP="008429CB">
            <w:pPr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Sociodemographic and -economic variables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an age</w:t>
            </w: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years (SD)</w:t>
            </w:r>
          </w:p>
        </w:tc>
        <w:tc>
          <w:tcPr>
            <w:tcW w:w="2263" w:type="dxa"/>
          </w:tcPr>
          <w:p w:rsidR="008429CB" w:rsidRPr="007F0807" w:rsidRDefault="008429CB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64.6 (10.6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5 (10.0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emale gender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47.</w:t>
            </w:r>
            <w:r w:rsidR="00B6454B" w:rsidRPr="007F0807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7F0807">
              <w:rPr>
                <w:rFonts w:ascii="Times New Roman" w:eastAsia="Calibri" w:hAnsi="Times New Roman" w:cs="Times New Roman"/>
                <w:lang w:val="en-US"/>
              </w:rPr>
              <w:t xml:space="preserve"> (167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6 (293)</w:t>
            </w:r>
          </w:p>
        </w:tc>
      </w:tr>
      <w:tr w:rsidR="008429CB" w:rsidRPr="007F0807" w:rsidTr="00BB0D1F">
        <w:tc>
          <w:tcPr>
            <w:tcW w:w="9634" w:type="dxa"/>
            <w:gridSpan w:val="3"/>
          </w:tcPr>
          <w:p w:rsidR="008429CB" w:rsidRPr="007F0807" w:rsidRDefault="008429CB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ousehold’s monthly income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ss than EUR 1 000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11.1 (39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 (68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R 1 000–1 999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39.2 (138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1 (224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R 2 000–2 999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23.0 (81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7 (173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R 3 000–3 999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11.4 (40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 (68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R 4 000 or more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15.3 (54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 (70)</w:t>
            </w:r>
          </w:p>
        </w:tc>
      </w:tr>
      <w:tr w:rsidR="008429CB" w:rsidRPr="007F0807" w:rsidTr="00BB0D1F">
        <w:tc>
          <w:tcPr>
            <w:tcW w:w="9634" w:type="dxa"/>
            <w:gridSpan w:val="3"/>
          </w:tcPr>
          <w:p w:rsidR="008429CB" w:rsidRPr="007F0807" w:rsidRDefault="008429CB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ducation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ic education or some other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39.8 (140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6 (239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ocational upper secondary education and training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17.3 (61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6 (124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secondary non-higher vocational education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24.1 (85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7 (137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triculation examination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7.1 (25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 (34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iversity or polytechnic degree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11.6 (41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 (69)</w:t>
            </w:r>
          </w:p>
        </w:tc>
      </w:tr>
      <w:tr w:rsidR="008429CB" w:rsidRPr="007F0807" w:rsidTr="00BB0D1F">
        <w:tc>
          <w:tcPr>
            <w:tcW w:w="9634" w:type="dxa"/>
            <w:gridSpan w:val="3"/>
          </w:tcPr>
          <w:p w:rsidR="008429CB" w:rsidRPr="007F0807" w:rsidRDefault="008429CB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ork/life situation</w:t>
            </w:r>
            <w:r w:rsidR="005B59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rking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22.2 (78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 (99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working or outside working life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77.8 (274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.6 (504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inancial difficulties in purchasing antidiabetic medicines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14.5 (51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7 (107)</w:t>
            </w:r>
          </w:p>
        </w:tc>
      </w:tr>
      <w:tr w:rsidR="008429CB" w:rsidRPr="005B595E" w:rsidTr="00BB0D1F">
        <w:tc>
          <w:tcPr>
            <w:tcW w:w="9634" w:type="dxa"/>
            <w:gridSpan w:val="3"/>
          </w:tcPr>
          <w:p w:rsidR="008429CB" w:rsidRPr="007F0807" w:rsidRDefault="008429CB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nual maximum limit on out-of-pocket costs exceeded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13.9 (49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3 (74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ll be exceeded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5.4 (19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 (37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ll not likely be exceeded or does not know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80.7 (284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6 (492)</w:t>
            </w:r>
          </w:p>
        </w:tc>
      </w:tr>
      <w:tr w:rsidR="008429CB" w:rsidRPr="007F0807" w:rsidTr="00BB0D1F">
        <w:tc>
          <w:tcPr>
            <w:tcW w:w="9634" w:type="dxa"/>
            <w:gridSpan w:val="3"/>
          </w:tcPr>
          <w:p w:rsidR="008429CB" w:rsidRPr="007F0807" w:rsidRDefault="008429CB" w:rsidP="008429CB">
            <w:pPr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Diabetes-related variables</w:t>
            </w:r>
          </w:p>
        </w:tc>
      </w:tr>
      <w:tr w:rsidR="008429CB" w:rsidRPr="005B595E" w:rsidTr="00BB0D1F">
        <w:tc>
          <w:tcPr>
            <w:tcW w:w="9634" w:type="dxa"/>
            <w:gridSpan w:val="3"/>
          </w:tcPr>
          <w:p w:rsidR="008429CB" w:rsidRPr="007F0807" w:rsidRDefault="008429CB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ow long has had diabetes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re than 20 years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8.5 (30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 (60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–20 years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25.9 (91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9 (162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–10 years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32.7 (115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7 (197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–5 years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24.7 (87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 (145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year or less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8.2 (29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 (39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Mean number of diabetes complications </w:t>
            </w: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SD)</w:t>
            </w:r>
          </w:p>
        </w:tc>
        <w:tc>
          <w:tcPr>
            <w:tcW w:w="2263" w:type="dxa"/>
          </w:tcPr>
          <w:p w:rsidR="008429CB" w:rsidRPr="007F0807" w:rsidRDefault="008429CB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0.7 (1.1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 (1.1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se of insulin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27.6 (97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8 (186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se of other antidiabetic medicines than insulin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96.9 (341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.5 (588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formin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76.7 (270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8 (457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fonylureas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3.1 (11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 (22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bination of oral blood glucose lowering medicines</w:t>
            </w:r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11.1 (39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 (75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itazones</w:t>
            </w:r>
            <w:proofErr w:type="spellEnd"/>
          </w:p>
        </w:tc>
        <w:tc>
          <w:tcPr>
            <w:tcW w:w="2263" w:type="dxa"/>
          </w:tcPr>
          <w:p w:rsidR="008429CB" w:rsidRPr="007F0807" w:rsidRDefault="004172F0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3.1 (11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 (16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PP-4-inhibitors</w:t>
            </w:r>
          </w:p>
        </w:tc>
        <w:tc>
          <w:tcPr>
            <w:tcW w:w="2263" w:type="dxa"/>
          </w:tcPr>
          <w:p w:rsidR="008429CB" w:rsidRPr="007F0807" w:rsidRDefault="00BB0D1F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34.9 (123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8 (222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inides</w:t>
            </w:r>
          </w:p>
        </w:tc>
        <w:tc>
          <w:tcPr>
            <w:tcW w:w="2263" w:type="dxa"/>
          </w:tcPr>
          <w:p w:rsidR="008429CB" w:rsidRPr="007F0807" w:rsidRDefault="00BB0D1F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0.6 (2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 (6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P-1-analogues</w:t>
            </w:r>
          </w:p>
        </w:tc>
        <w:tc>
          <w:tcPr>
            <w:tcW w:w="2263" w:type="dxa"/>
          </w:tcPr>
          <w:p w:rsidR="008429CB" w:rsidRPr="007F0807" w:rsidRDefault="00BB0D1F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8.8 (31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 (57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GLT2-inhibitors</w:t>
            </w:r>
          </w:p>
        </w:tc>
        <w:tc>
          <w:tcPr>
            <w:tcW w:w="2263" w:type="dxa"/>
          </w:tcPr>
          <w:p w:rsidR="008429CB" w:rsidRPr="007F0807" w:rsidRDefault="00BB0D1F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12.8 (45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1 (85)</w:t>
            </w:r>
          </w:p>
        </w:tc>
      </w:tr>
      <w:tr w:rsidR="008429CB" w:rsidRPr="007F0807" w:rsidTr="002E2235">
        <w:tc>
          <w:tcPr>
            <w:tcW w:w="5670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se of hypertension medication</w:t>
            </w:r>
          </w:p>
        </w:tc>
        <w:tc>
          <w:tcPr>
            <w:tcW w:w="2263" w:type="dxa"/>
          </w:tcPr>
          <w:p w:rsidR="008429CB" w:rsidRPr="007F0807" w:rsidRDefault="00BB0D1F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80.7 (284)</w:t>
            </w:r>
          </w:p>
        </w:tc>
        <w:tc>
          <w:tcPr>
            <w:tcW w:w="1701" w:type="dxa"/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.6 (480)</w:t>
            </w:r>
          </w:p>
        </w:tc>
      </w:tr>
      <w:tr w:rsidR="008429CB" w:rsidRPr="007F0807" w:rsidTr="002E2235">
        <w:tc>
          <w:tcPr>
            <w:tcW w:w="5670" w:type="dxa"/>
            <w:tcBorders>
              <w:bottom w:val="single" w:sz="4" w:space="0" w:color="auto"/>
            </w:tcBorders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se of cholesterol medication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8429CB" w:rsidRPr="007F0807" w:rsidRDefault="00BB0D1F" w:rsidP="008429C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Calibri" w:hAnsi="Times New Roman" w:cs="Times New Roman"/>
                <w:lang w:val="en-US"/>
              </w:rPr>
              <w:t>66.8 (2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429CB" w:rsidRPr="007F0807" w:rsidRDefault="008429CB" w:rsidP="00B26AA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F08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7 (408)</w:t>
            </w:r>
          </w:p>
        </w:tc>
      </w:tr>
    </w:tbl>
    <w:p w:rsidR="005B595E" w:rsidRDefault="005B595E" w:rsidP="007F0807">
      <w:pPr>
        <w:rPr>
          <w:rFonts w:ascii="Times New Roman" w:hAnsi="Times New Roman" w:cs="Times New Roman"/>
          <w:szCs w:val="24"/>
          <w:lang w:val="en-US"/>
        </w:rPr>
      </w:pPr>
      <w:r w:rsidRPr="005B595E">
        <w:rPr>
          <w:rFonts w:ascii="Times New Roman" w:hAnsi="Times New Roman" w:cs="Times New Roman"/>
          <w:szCs w:val="24"/>
          <w:lang w:val="en-US"/>
        </w:rPr>
        <w:t xml:space="preserve">*statistically significant difference (p&lt;0.05) between </w:t>
      </w:r>
      <w:r w:rsidR="00553008">
        <w:rPr>
          <w:rFonts w:ascii="Times New Roman" w:hAnsi="Times New Roman" w:cs="Times New Roman"/>
          <w:szCs w:val="24"/>
          <w:lang w:val="en-US"/>
        </w:rPr>
        <w:t xml:space="preserve">patients dropping out and survey </w:t>
      </w:r>
      <w:r w:rsidRPr="005B595E">
        <w:rPr>
          <w:rFonts w:ascii="Times New Roman" w:hAnsi="Times New Roman" w:cs="Times New Roman"/>
          <w:szCs w:val="24"/>
          <w:lang w:val="en-US"/>
        </w:rPr>
        <w:t>participants</w:t>
      </w:r>
    </w:p>
    <w:p w:rsidR="00BB0D1F" w:rsidRDefault="008429CB" w:rsidP="007F08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0807">
        <w:rPr>
          <w:rFonts w:ascii="Times New Roman" w:hAnsi="Times New Roman" w:cs="Times New Roman"/>
          <w:szCs w:val="24"/>
          <w:lang w:val="en-US"/>
        </w:rPr>
        <w:t>DPP-4: Dipeptidyl peptidase-4; GLP-1: Glucagon-like peptide-1; SD: Standard deviation; SGLT2: Sodium-glucose co-transporter 2</w:t>
      </w:r>
    </w:p>
    <w:p w:rsidR="00003A77" w:rsidRPr="008429CB" w:rsidRDefault="00003A77">
      <w:pPr>
        <w:rPr>
          <w:lang w:val="en-US"/>
        </w:rPr>
      </w:pPr>
    </w:p>
    <w:sectPr w:rsidR="00003A77" w:rsidRPr="008429C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9CB"/>
    <w:rsid w:val="00003A77"/>
    <w:rsid w:val="00016F1C"/>
    <w:rsid w:val="00052B81"/>
    <w:rsid w:val="000740E6"/>
    <w:rsid w:val="00086788"/>
    <w:rsid w:val="00097F5F"/>
    <w:rsid w:val="000B22BB"/>
    <w:rsid w:val="000B56E0"/>
    <w:rsid w:val="000B5AAA"/>
    <w:rsid w:val="000C035C"/>
    <w:rsid w:val="000E2C76"/>
    <w:rsid w:val="000E3396"/>
    <w:rsid w:val="00103922"/>
    <w:rsid w:val="00112CDF"/>
    <w:rsid w:val="001532B5"/>
    <w:rsid w:val="00153373"/>
    <w:rsid w:val="00172442"/>
    <w:rsid w:val="00174286"/>
    <w:rsid w:val="00174EC7"/>
    <w:rsid w:val="00185E68"/>
    <w:rsid w:val="001915AA"/>
    <w:rsid w:val="001E100E"/>
    <w:rsid w:val="00217A9A"/>
    <w:rsid w:val="00226F88"/>
    <w:rsid w:val="00241BF3"/>
    <w:rsid w:val="0026698F"/>
    <w:rsid w:val="002724C2"/>
    <w:rsid w:val="002821F3"/>
    <w:rsid w:val="00282680"/>
    <w:rsid w:val="00286A1E"/>
    <w:rsid w:val="002A4955"/>
    <w:rsid w:val="002B68FC"/>
    <w:rsid w:val="002C466B"/>
    <w:rsid w:val="002E2235"/>
    <w:rsid w:val="00301946"/>
    <w:rsid w:val="00324A91"/>
    <w:rsid w:val="00335442"/>
    <w:rsid w:val="00351CDF"/>
    <w:rsid w:val="003672E7"/>
    <w:rsid w:val="00375BF7"/>
    <w:rsid w:val="00377E54"/>
    <w:rsid w:val="003B6BAC"/>
    <w:rsid w:val="003E11E7"/>
    <w:rsid w:val="003E6638"/>
    <w:rsid w:val="003E6F89"/>
    <w:rsid w:val="00405735"/>
    <w:rsid w:val="004172F0"/>
    <w:rsid w:val="00422ABE"/>
    <w:rsid w:val="0043530C"/>
    <w:rsid w:val="004477D1"/>
    <w:rsid w:val="00452A8F"/>
    <w:rsid w:val="004568C4"/>
    <w:rsid w:val="00467B28"/>
    <w:rsid w:val="00497EA6"/>
    <w:rsid w:val="004A0E62"/>
    <w:rsid w:val="004A5DB0"/>
    <w:rsid w:val="004B0F1D"/>
    <w:rsid w:val="004B1821"/>
    <w:rsid w:val="004C3EB9"/>
    <w:rsid w:val="004D2431"/>
    <w:rsid w:val="004D341D"/>
    <w:rsid w:val="004D5243"/>
    <w:rsid w:val="004E5CFE"/>
    <w:rsid w:val="004F09A9"/>
    <w:rsid w:val="005373BB"/>
    <w:rsid w:val="0053797A"/>
    <w:rsid w:val="00553008"/>
    <w:rsid w:val="005A6D94"/>
    <w:rsid w:val="005B595E"/>
    <w:rsid w:val="005E0F1E"/>
    <w:rsid w:val="005F4E98"/>
    <w:rsid w:val="006041D1"/>
    <w:rsid w:val="00635F86"/>
    <w:rsid w:val="00641DEF"/>
    <w:rsid w:val="0064368D"/>
    <w:rsid w:val="00655EB1"/>
    <w:rsid w:val="00666C20"/>
    <w:rsid w:val="00675FEC"/>
    <w:rsid w:val="006D1972"/>
    <w:rsid w:val="006D5746"/>
    <w:rsid w:val="006F0C22"/>
    <w:rsid w:val="006F5392"/>
    <w:rsid w:val="0070347A"/>
    <w:rsid w:val="00712758"/>
    <w:rsid w:val="00733044"/>
    <w:rsid w:val="00743C35"/>
    <w:rsid w:val="00750D4E"/>
    <w:rsid w:val="00760BDA"/>
    <w:rsid w:val="00773626"/>
    <w:rsid w:val="00776DAF"/>
    <w:rsid w:val="007B3B29"/>
    <w:rsid w:val="007B4273"/>
    <w:rsid w:val="007C409A"/>
    <w:rsid w:val="007C5C84"/>
    <w:rsid w:val="007D5BB3"/>
    <w:rsid w:val="007D603B"/>
    <w:rsid w:val="007F0807"/>
    <w:rsid w:val="007F1E37"/>
    <w:rsid w:val="007F7E74"/>
    <w:rsid w:val="008429CB"/>
    <w:rsid w:val="0085341C"/>
    <w:rsid w:val="00861C03"/>
    <w:rsid w:val="00865BCA"/>
    <w:rsid w:val="00875CCE"/>
    <w:rsid w:val="008A78AC"/>
    <w:rsid w:val="008B7152"/>
    <w:rsid w:val="008D5450"/>
    <w:rsid w:val="008E79DD"/>
    <w:rsid w:val="008F6FDE"/>
    <w:rsid w:val="00914617"/>
    <w:rsid w:val="0092567C"/>
    <w:rsid w:val="00973845"/>
    <w:rsid w:val="0097575D"/>
    <w:rsid w:val="009909DF"/>
    <w:rsid w:val="00990F4C"/>
    <w:rsid w:val="00991EBD"/>
    <w:rsid w:val="009A4EE9"/>
    <w:rsid w:val="009C2E62"/>
    <w:rsid w:val="009D460A"/>
    <w:rsid w:val="009E1CAD"/>
    <w:rsid w:val="00A27D04"/>
    <w:rsid w:val="00A451D2"/>
    <w:rsid w:val="00A45B58"/>
    <w:rsid w:val="00A56446"/>
    <w:rsid w:val="00A77B44"/>
    <w:rsid w:val="00A85917"/>
    <w:rsid w:val="00AA2E2B"/>
    <w:rsid w:val="00AA4D8A"/>
    <w:rsid w:val="00AB6B1F"/>
    <w:rsid w:val="00AC06FC"/>
    <w:rsid w:val="00AC3041"/>
    <w:rsid w:val="00AD1F97"/>
    <w:rsid w:val="00AD3B04"/>
    <w:rsid w:val="00AF03CA"/>
    <w:rsid w:val="00AF446E"/>
    <w:rsid w:val="00B113FC"/>
    <w:rsid w:val="00B15DC3"/>
    <w:rsid w:val="00B330EA"/>
    <w:rsid w:val="00B51C57"/>
    <w:rsid w:val="00B57596"/>
    <w:rsid w:val="00B6454B"/>
    <w:rsid w:val="00B77486"/>
    <w:rsid w:val="00B81D6D"/>
    <w:rsid w:val="00B84F02"/>
    <w:rsid w:val="00BB0D1F"/>
    <w:rsid w:val="00BB155B"/>
    <w:rsid w:val="00BB26CE"/>
    <w:rsid w:val="00BC7271"/>
    <w:rsid w:val="00BD6659"/>
    <w:rsid w:val="00BF3A34"/>
    <w:rsid w:val="00C14892"/>
    <w:rsid w:val="00C246D1"/>
    <w:rsid w:val="00C42D38"/>
    <w:rsid w:val="00C468E4"/>
    <w:rsid w:val="00C76C9E"/>
    <w:rsid w:val="00C76DFC"/>
    <w:rsid w:val="00C8377D"/>
    <w:rsid w:val="00CC3528"/>
    <w:rsid w:val="00CC6BB9"/>
    <w:rsid w:val="00CD5321"/>
    <w:rsid w:val="00D16DF8"/>
    <w:rsid w:val="00D46950"/>
    <w:rsid w:val="00D530DD"/>
    <w:rsid w:val="00D635BA"/>
    <w:rsid w:val="00D95F59"/>
    <w:rsid w:val="00D97297"/>
    <w:rsid w:val="00DC3525"/>
    <w:rsid w:val="00E10153"/>
    <w:rsid w:val="00E1193D"/>
    <w:rsid w:val="00E30088"/>
    <w:rsid w:val="00E33FBE"/>
    <w:rsid w:val="00E44C3F"/>
    <w:rsid w:val="00E70DD4"/>
    <w:rsid w:val="00E84168"/>
    <w:rsid w:val="00E9010E"/>
    <w:rsid w:val="00E96A73"/>
    <w:rsid w:val="00EE1F04"/>
    <w:rsid w:val="00EE6DB4"/>
    <w:rsid w:val="00EF0541"/>
    <w:rsid w:val="00F36878"/>
    <w:rsid w:val="00F42E35"/>
    <w:rsid w:val="00F44DA0"/>
    <w:rsid w:val="00F462CC"/>
    <w:rsid w:val="00F46FF8"/>
    <w:rsid w:val="00F47F7E"/>
    <w:rsid w:val="00F602A6"/>
    <w:rsid w:val="00F70BA4"/>
    <w:rsid w:val="00F762D9"/>
    <w:rsid w:val="00F77379"/>
    <w:rsid w:val="00F7761F"/>
    <w:rsid w:val="00F96F55"/>
    <w:rsid w:val="00FC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36299-515F-4470-862C-062417BA7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429C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842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arnio</dc:creator>
  <cp:keywords/>
  <dc:description/>
  <cp:lastModifiedBy>Emma Aarnio</cp:lastModifiedBy>
  <cp:revision>2</cp:revision>
  <dcterms:created xsi:type="dcterms:W3CDTF">2019-10-10T09:33:00Z</dcterms:created>
  <dcterms:modified xsi:type="dcterms:W3CDTF">2019-10-10T09:33:00Z</dcterms:modified>
</cp:coreProperties>
</file>